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87C1B" w14:textId="77777777" w:rsidR="005A2DD4" w:rsidRPr="00B15837" w:rsidRDefault="005A2DD4" w:rsidP="005A2DD4">
      <w:pPr>
        <w:rPr>
          <w:b/>
          <w:sz w:val="24"/>
          <w:szCs w:val="28"/>
          <w:lang w:val="en-US"/>
        </w:rPr>
      </w:pPr>
      <w:r w:rsidRPr="00B15837">
        <w:rPr>
          <w:b/>
          <w:sz w:val="24"/>
          <w:szCs w:val="28"/>
          <w:lang w:val="en-US"/>
        </w:rPr>
        <w:t>ONLINE APPENDIX</w:t>
      </w:r>
    </w:p>
    <w:p w14:paraId="269DEEF4" w14:textId="77777777" w:rsidR="005A2DD4" w:rsidRPr="00B15837" w:rsidRDefault="005A2DD4" w:rsidP="005A2DD4">
      <w:pPr>
        <w:pStyle w:val="BasistekstIKNL"/>
        <w:spacing w:line="480" w:lineRule="auto"/>
        <w:jc w:val="both"/>
        <w:rPr>
          <w:b/>
          <w:sz w:val="24"/>
          <w:szCs w:val="24"/>
          <w:lang w:val="en-US"/>
        </w:rPr>
      </w:pPr>
      <w:bookmarkStart w:id="0" w:name="_Hlk1028348"/>
    </w:p>
    <w:p w14:paraId="13E4C3A3" w14:textId="77777777" w:rsidR="005A2DD4" w:rsidRPr="00B15837" w:rsidRDefault="005A2DD4" w:rsidP="005A2DD4">
      <w:pPr>
        <w:pStyle w:val="BasistekstIKNL"/>
        <w:spacing w:line="480" w:lineRule="auto"/>
        <w:jc w:val="both"/>
        <w:rPr>
          <w:b/>
          <w:sz w:val="24"/>
          <w:szCs w:val="24"/>
          <w:lang w:val="en-US"/>
        </w:rPr>
      </w:pPr>
      <w:r w:rsidRPr="00B15837">
        <w:rPr>
          <w:b/>
          <w:sz w:val="24"/>
          <w:szCs w:val="24"/>
          <w:lang w:val="en-US"/>
        </w:rPr>
        <w:t>Title</w:t>
      </w:r>
    </w:p>
    <w:bookmarkEnd w:id="0"/>
    <w:p w14:paraId="47D83D8C" w14:textId="5954BD3C" w:rsidR="00F10B77" w:rsidRPr="00B15837" w:rsidRDefault="00F10B77" w:rsidP="00F10B77">
      <w:pPr>
        <w:pStyle w:val="BasistekstIKNL"/>
        <w:spacing w:line="480" w:lineRule="auto"/>
        <w:jc w:val="both"/>
        <w:rPr>
          <w:bCs/>
          <w:sz w:val="24"/>
          <w:szCs w:val="24"/>
          <w:lang w:val="en-US"/>
        </w:rPr>
      </w:pPr>
      <w:r w:rsidRPr="00B15837">
        <w:rPr>
          <w:bCs/>
          <w:sz w:val="24"/>
          <w:szCs w:val="24"/>
          <w:lang w:val="en-US"/>
        </w:rPr>
        <w:t xml:space="preserve">The impact of prior malignancies on the development of second malignancies and survival in </w:t>
      </w:r>
      <w:r w:rsidR="00E0379B" w:rsidRPr="00B15837">
        <w:rPr>
          <w:bCs/>
          <w:sz w:val="24"/>
          <w:szCs w:val="24"/>
          <w:lang w:val="en-US"/>
        </w:rPr>
        <w:t>follicular lymphoma</w:t>
      </w:r>
      <w:r w:rsidRPr="00B15837">
        <w:rPr>
          <w:bCs/>
          <w:sz w:val="24"/>
          <w:szCs w:val="24"/>
          <w:lang w:val="en-US"/>
        </w:rPr>
        <w:t>: a population-based study</w:t>
      </w:r>
    </w:p>
    <w:p w14:paraId="79235C8A" w14:textId="77777777" w:rsidR="005A2DD4" w:rsidRPr="00B15837" w:rsidRDefault="005A2DD4" w:rsidP="005A2DD4">
      <w:pPr>
        <w:pStyle w:val="BasistekstIKNL"/>
        <w:spacing w:line="480" w:lineRule="auto"/>
        <w:jc w:val="both"/>
        <w:rPr>
          <w:bCs/>
          <w:sz w:val="24"/>
          <w:szCs w:val="24"/>
          <w:lang w:val="en-US"/>
        </w:rPr>
      </w:pPr>
    </w:p>
    <w:p w14:paraId="5CA217F0" w14:textId="77777777" w:rsidR="005A2DD4" w:rsidRPr="00B15837" w:rsidRDefault="005A2DD4" w:rsidP="005A2DD4">
      <w:pPr>
        <w:pStyle w:val="BasistekstIKNL"/>
        <w:spacing w:line="480" w:lineRule="auto"/>
        <w:jc w:val="both"/>
        <w:rPr>
          <w:b/>
          <w:sz w:val="24"/>
          <w:szCs w:val="24"/>
          <w:lang w:val="en-US"/>
        </w:rPr>
      </w:pPr>
      <w:r w:rsidRPr="00B15837">
        <w:rPr>
          <w:b/>
          <w:sz w:val="24"/>
          <w:szCs w:val="24"/>
          <w:lang w:val="en-US"/>
        </w:rPr>
        <w:t xml:space="preserve">Authors and </w:t>
      </w:r>
      <w:r w:rsidR="00211F77" w:rsidRPr="00B15837">
        <w:rPr>
          <w:b/>
          <w:sz w:val="24"/>
          <w:szCs w:val="24"/>
          <w:lang w:val="en-US"/>
        </w:rPr>
        <w:t>affiliations</w:t>
      </w:r>
    </w:p>
    <w:p w14:paraId="517D2B20" w14:textId="77777777" w:rsidR="005A2DD4" w:rsidRPr="00B15837" w:rsidRDefault="005A2DD4" w:rsidP="005A2DD4">
      <w:pPr>
        <w:rPr>
          <w:rFonts w:eastAsia="Arial"/>
        </w:rPr>
      </w:pPr>
      <w:r w:rsidRPr="00B15837">
        <w:rPr>
          <w:rFonts w:eastAsia="Arial"/>
        </w:rPr>
        <w:t>Manette A.W. Dinnessen,</w:t>
      </w:r>
      <w:r w:rsidRPr="00B15837">
        <w:rPr>
          <w:rFonts w:eastAsia="Arial"/>
          <w:vertAlign w:val="superscript"/>
        </w:rPr>
        <w:t>1</w:t>
      </w:r>
      <w:r w:rsidRPr="00B15837">
        <w:rPr>
          <w:rFonts w:eastAsia="Arial"/>
        </w:rPr>
        <w:t xml:space="preserve"> Otto Visser,</w:t>
      </w:r>
      <w:r w:rsidRPr="00B15837">
        <w:rPr>
          <w:rFonts w:eastAsia="Arial"/>
          <w:vertAlign w:val="superscript"/>
        </w:rPr>
        <w:t>2</w:t>
      </w:r>
      <w:r w:rsidRPr="00B15837">
        <w:rPr>
          <w:rFonts w:eastAsia="Arial"/>
        </w:rPr>
        <w:t xml:space="preserve"> Sanne H. Tonino,</w:t>
      </w:r>
      <w:r w:rsidRPr="00B15837">
        <w:rPr>
          <w:rFonts w:eastAsia="Arial"/>
          <w:vertAlign w:val="superscript"/>
        </w:rPr>
        <w:t>3</w:t>
      </w:r>
      <w:r w:rsidRPr="00B15837">
        <w:rPr>
          <w:rFonts w:eastAsia="Arial"/>
        </w:rPr>
        <w:t xml:space="preserve"> </w:t>
      </w:r>
      <w:bookmarkStart w:id="1" w:name="_Hlk1891412"/>
      <w:r w:rsidRPr="00B15837">
        <w:t>Marjolein W.M. van der Poel,</w:t>
      </w:r>
      <w:r w:rsidRPr="00B15837">
        <w:rPr>
          <w:vertAlign w:val="superscript"/>
        </w:rPr>
        <w:t>4</w:t>
      </w:r>
      <w:r w:rsidRPr="00B15837">
        <w:t xml:space="preserve"> </w:t>
      </w:r>
      <w:r w:rsidRPr="00B15837">
        <w:rPr>
          <w:rFonts w:eastAsia="Arial"/>
        </w:rPr>
        <w:t>Nicole M.A. Blijlevens,</w:t>
      </w:r>
      <w:bookmarkEnd w:id="1"/>
      <w:r w:rsidRPr="00B15837">
        <w:rPr>
          <w:rFonts w:eastAsia="Arial"/>
          <w:vertAlign w:val="superscript"/>
        </w:rPr>
        <w:t>5</w:t>
      </w:r>
      <w:r w:rsidRPr="00B15837">
        <w:rPr>
          <w:rFonts w:eastAsia="Arial"/>
        </w:rPr>
        <w:t xml:space="preserve"> Marie José Kersten,</w:t>
      </w:r>
      <w:r w:rsidRPr="00B15837">
        <w:rPr>
          <w:rFonts w:eastAsia="Arial"/>
          <w:vertAlign w:val="superscript"/>
        </w:rPr>
        <w:t>3</w:t>
      </w:r>
      <w:r w:rsidRPr="00B15837">
        <w:rPr>
          <w:rFonts w:eastAsia="Arial"/>
        </w:rPr>
        <w:t xml:space="preserve"> </w:t>
      </w:r>
      <w:proofErr w:type="spellStart"/>
      <w:r w:rsidRPr="00B15837">
        <w:rPr>
          <w:rFonts w:eastAsia="Arial"/>
        </w:rPr>
        <w:t>Pieternella</w:t>
      </w:r>
      <w:proofErr w:type="spellEnd"/>
      <w:r w:rsidRPr="00B15837">
        <w:rPr>
          <w:rFonts w:eastAsia="Arial"/>
        </w:rPr>
        <w:t xml:space="preserve"> J. Lugtenburg,</w:t>
      </w:r>
      <w:r w:rsidRPr="00B15837">
        <w:rPr>
          <w:rFonts w:eastAsia="Arial"/>
          <w:vertAlign w:val="superscript"/>
        </w:rPr>
        <w:t>6</w:t>
      </w:r>
      <w:r w:rsidRPr="00B15837">
        <w:rPr>
          <w:rFonts w:eastAsia="Arial"/>
        </w:rPr>
        <w:t xml:space="preserve"> Avinash G. Dinmohamed</w:t>
      </w:r>
      <w:r w:rsidRPr="00B15837">
        <w:rPr>
          <w:rFonts w:eastAsia="Arial"/>
          <w:vertAlign w:val="superscript"/>
        </w:rPr>
        <w:t>1,3,7,8</w:t>
      </w:r>
    </w:p>
    <w:p w14:paraId="49EC5BC4" w14:textId="77777777" w:rsidR="005A2DD4" w:rsidRPr="00B15837" w:rsidRDefault="005A2DD4" w:rsidP="005A2DD4">
      <w:pPr>
        <w:rPr>
          <w:rFonts w:eastAsia="Arial"/>
        </w:rPr>
      </w:pPr>
    </w:p>
    <w:p w14:paraId="0B8952AF" w14:textId="1CEE7115" w:rsidR="005A2DD4" w:rsidRPr="00B15837" w:rsidRDefault="005A2DD4" w:rsidP="005A2DD4">
      <w:pPr>
        <w:rPr>
          <w:rFonts w:eastAsia="Arial"/>
        </w:rPr>
      </w:pPr>
      <w:r w:rsidRPr="00B15837">
        <w:rPr>
          <w:rFonts w:eastAsia="Arial"/>
          <w:b/>
          <w:vertAlign w:val="superscript"/>
        </w:rPr>
        <w:t>1</w:t>
      </w:r>
      <w:r w:rsidRPr="00B15837">
        <w:rPr>
          <w:rFonts w:eastAsia="Arial"/>
        </w:rPr>
        <w:t xml:space="preserve">Department of Research and Development, Netherlands Comprehensive Cancer Organisation (IKNL), Utrecht, The Netherlands; </w:t>
      </w:r>
      <w:r w:rsidRPr="00B15837">
        <w:rPr>
          <w:rFonts w:eastAsia="Arial"/>
          <w:vertAlign w:val="superscript"/>
        </w:rPr>
        <w:t>2</w:t>
      </w:r>
      <w:r w:rsidRPr="00B15837">
        <w:rPr>
          <w:rFonts w:eastAsia="Arial"/>
        </w:rPr>
        <w:t xml:space="preserve">Department of Registration, Netherlands Comprehensive Cancer Organisation (IKNL), Utrecht, The Netherlands; </w:t>
      </w:r>
      <w:r w:rsidR="003A4882" w:rsidRPr="00B15837">
        <w:rPr>
          <w:szCs w:val="12"/>
          <w:vertAlign w:val="superscript"/>
          <w:lang w:val="en-US"/>
        </w:rPr>
        <w:t>3</w:t>
      </w:r>
      <w:r w:rsidR="003A4882" w:rsidRPr="00B15837">
        <w:rPr>
          <w:szCs w:val="12"/>
          <w:lang w:val="en-US"/>
        </w:rPr>
        <w:t xml:space="preserve">Amsterdam UMC, University of Amsterdam, Department of Hematology, Cancer Center Amsterdam, LYMMCARE (Lymphoma and Myeloma Center Amsterdam), Amsterdam, The Netherlands; </w:t>
      </w:r>
      <w:r w:rsidRPr="00B15837">
        <w:rPr>
          <w:vertAlign w:val="superscript"/>
        </w:rPr>
        <w:t>4</w:t>
      </w:r>
      <w:r w:rsidRPr="00B15837">
        <w:t xml:space="preserve">Department of Internal Medical, Division of </w:t>
      </w:r>
      <w:proofErr w:type="spellStart"/>
      <w:r w:rsidRPr="00B15837">
        <w:t>Hematology</w:t>
      </w:r>
      <w:proofErr w:type="spellEnd"/>
      <w:r w:rsidRPr="00B15837">
        <w:t xml:space="preserve">, Maastricht University Medical </w:t>
      </w:r>
      <w:proofErr w:type="spellStart"/>
      <w:r w:rsidRPr="00B15837">
        <w:t>Center</w:t>
      </w:r>
      <w:proofErr w:type="spellEnd"/>
      <w:r w:rsidRPr="00B15837">
        <w:t>, Maastricht, The Netherlands;</w:t>
      </w:r>
      <w:r w:rsidRPr="00B15837">
        <w:rPr>
          <w:rFonts w:eastAsia="Arial"/>
        </w:rPr>
        <w:t xml:space="preserve"> </w:t>
      </w:r>
      <w:bookmarkStart w:id="2" w:name="_Hlk1891651"/>
      <w:r w:rsidRPr="00B15837">
        <w:rPr>
          <w:rFonts w:eastAsia="Arial"/>
          <w:vertAlign w:val="superscript"/>
        </w:rPr>
        <w:t>5</w:t>
      </w:r>
      <w:r w:rsidRPr="00B15837">
        <w:rPr>
          <w:rFonts w:eastAsia="Arial"/>
        </w:rPr>
        <w:t xml:space="preserve">Department of </w:t>
      </w:r>
      <w:proofErr w:type="spellStart"/>
      <w:r w:rsidRPr="00B15837">
        <w:rPr>
          <w:rFonts w:eastAsia="Arial"/>
        </w:rPr>
        <w:t>Hematology</w:t>
      </w:r>
      <w:proofErr w:type="spellEnd"/>
      <w:r w:rsidRPr="00B15837">
        <w:rPr>
          <w:rFonts w:eastAsia="Arial"/>
        </w:rPr>
        <w:t xml:space="preserve">, Radboud University Medical </w:t>
      </w:r>
      <w:proofErr w:type="spellStart"/>
      <w:r w:rsidRPr="00B15837">
        <w:rPr>
          <w:rFonts w:eastAsia="Arial"/>
        </w:rPr>
        <w:t>Center</w:t>
      </w:r>
      <w:proofErr w:type="spellEnd"/>
      <w:r w:rsidRPr="00B15837">
        <w:rPr>
          <w:rFonts w:eastAsia="Arial"/>
        </w:rPr>
        <w:t xml:space="preserve">, Nijmegen, The Netherlands; </w:t>
      </w:r>
      <w:bookmarkEnd w:id="2"/>
      <w:r w:rsidRPr="00B15837">
        <w:rPr>
          <w:rFonts w:eastAsia="Arial"/>
          <w:vertAlign w:val="superscript"/>
        </w:rPr>
        <w:t>6</w:t>
      </w:r>
      <w:r w:rsidRPr="00B15837">
        <w:rPr>
          <w:rFonts w:eastAsia="Arial"/>
        </w:rPr>
        <w:t xml:space="preserve">Department of </w:t>
      </w:r>
      <w:proofErr w:type="spellStart"/>
      <w:r w:rsidRPr="00B15837">
        <w:rPr>
          <w:rFonts w:eastAsia="Arial"/>
        </w:rPr>
        <w:t>Hematology</w:t>
      </w:r>
      <w:proofErr w:type="spellEnd"/>
      <w:r w:rsidRPr="00B15837">
        <w:rPr>
          <w:rFonts w:eastAsia="Arial"/>
        </w:rPr>
        <w:t xml:space="preserve">, Erasmus MC Cancer Institute, Rotterdam, The Netherlands; </w:t>
      </w:r>
      <w:r w:rsidRPr="00B15837">
        <w:rPr>
          <w:rFonts w:eastAsia="Arial"/>
          <w:vertAlign w:val="superscript"/>
        </w:rPr>
        <w:t>7</w:t>
      </w:r>
      <w:r w:rsidRPr="00B15837">
        <w:rPr>
          <w:rFonts w:eastAsia="Arial"/>
        </w:rPr>
        <w:t xml:space="preserve">Amsterdam UMC, Vrije Universiteit Amsterdam, Department of </w:t>
      </w:r>
      <w:proofErr w:type="spellStart"/>
      <w:r w:rsidRPr="00B15837">
        <w:rPr>
          <w:rFonts w:eastAsia="Arial"/>
        </w:rPr>
        <w:t>Hematology</w:t>
      </w:r>
      <w:proofErr w:type="spellEnd"/>
      <w:r w:rsidRPr="00B15837">
        <w:rPr>
          <w:rFonts w:eastAsia="Arial"/>
        </w:rPr>
        <w:t xml:space="preserve">, Cancer </w:t>
      </w:r>
      <w:proofErr w:type="spellStart"/>
      <w:r w:rsidRPr="00B15837">
        <w:rPr>
          <w:rFonts w:eastAsia="Arial"/>
        </w:rPr>
        <w:t>Center</w:t>
      </w:r>
      <w:proofErr w:type="spellEnd"/>
      <w:r w:rsidRPr="00B15837">
        <w:rPr>
          <w:rFonts w:eastAsia="Arial"/>
        </w:rPr>
        <w:t xml:space="preserve"> Amsterdam, Amsterdam, The Netherlands; </w:t>
      </w:r>
      <w:r w:rsidRPr="00B15837">
        <w:rPr>
          <w:rFonts w:eastAsia="Arial"/>
          <w:vertAlign w:val="superscript"/>
        </w:rPr>
        <w:t>8</w:t>
      </w:r>
      <w:r w:rsidRPr="00B15837">
        <w:rPr>
          <w:rFonts w:eastAsia="Arial"/>
        </w:rPr>
        <w:t xml:space="preserve">Department of Public Health, Erasmus University Medical </w:t>
      </w:r>
      <w:proofErr w:type="spellStart"/>
      <w:r w:rsidRPr="00B15837">
        <w:rPr>
          <w:rFonts w:eastAsia="Arial"/>
        </w:rPr>
        <w:t>Center</w:t>
      </w:r>
      <w:proofErr w:type="spellEnd"/>
      <w:r w:rsidRPr="00B15837">
        <w:rPr>
          <w:rFonts w:eastAsia="Arial"/>
        </w:rPr>
        <w:t>, Rotterdam, The Netherlands</w:t>
      </w:r>
    </w:p>
    <w:p w14:paraId="2E35CD4E" w14:textId="77777777" w:rsidR="005A2DD4" w:rsidRPr="00B15837" w:rsidRDefault="005A2DD4">
      <w:pPr>
        <w:spacing w:line="240" w:lineRule="auto"/>
        <w:jc w:val="left"/>
      </w:pPr>
      <w:r w:rsidRPr="00B15837">
        <w:br w:type="page"/>
      </w:r>
    </w:p>
    <w:p w14:paraId="6111F8FC" w14:textId="7D31FF98" w:rsidR="005A2DD4" w:rsidRPr="00B15837" w:rsidRDefault="005A2DD4" w:rsidP="005A2DD4">
      <w:pPr>
        <w:pStyle w:val="BasistekstIKNL"/>
        <w:spacing w:line="480" w:lineRule="auto"/>
        <w:rPr>
          <w:b/>
          <w:sz w:val="20"/>
          <w:szCs w:val="20"/>
          <w:lang w:val="en-GB"/>
        </w:rPr>
      </w:pPr>
      <w:r w:rsidRPr="00B15837">
        <w:rPr>
          <w:b/>
          <w:sz w:val="24"/>
          <w:szCs w:val="24"/>
          <w:lang w:val="en-GB"/>
        </w:rPr>
        <w:lastRenderedPageBreak/>
        <w:t>Supplemental Table</w:t>
      </w:r>
      <w:r w:rsidR="00C923E9" w:rsidRPr="00B15837">
        <w:rPr>
          <w:b/>
          <w:sz w:val="24"/>
          <w:szCs w:val="24"/>
          <w:lang w:val="en-GB"/>
        </w:rPr>
        <w:t>s</w:t>
      </w:r>
    </w:p>
    <w:p w14:paraId="0A88965F" w14:textId="2C41D725" w:rsidR="001774FC" w:rsidRPr="00B15837" w:rsidRDefault="001774FC" w:rsidP="00052010">
      <w:pPr>
        <w:pStyle w:val="BasistekstIKNL"/>
        <w:spacing w:line="480" w:lineRule="auto"/>
        <w:jc w:val="both"/>
        <w:rPr>
          <w:sz w:val="20"/>
          <w:szCs w:val="20"/>
          <w:lang w:val="en-GB"/>
        </w:rPr>
      </w:pPr>
      <w:r w:rsidRPr="00B15837">
        <w:rPr>
          <w:b/>
          <w:sz w:val="20"/>
          <w:szCs w:val="20"/>
          <w:lang w:val="en-GB"/>
        </w:rPr>
        <w:t xml:space="preserve">Supplemental Table 1. </w:t>
      </w:r>
      <w:r w:rsidRPr="00B15837">
        <w:rPr>
          <w:sz w:val="20"/>
          <w:szCs w:val="20"/>
          <w:lang w:val="en-GB"/>
        </w:rPr>
        <w:t>Prior treatment for patients with a prior malignancy.</w:t>
      </w:r>
    </w:p>
    <w:tbl>
      <w:tblPr>
        <w:tblW w:w="8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6"/>
        <w:gridCol w:w="1984"/>
        <w:gridCol w:w="1984"/>
      </w:tblGrid>
      <w:tr w:rsidR="001774FC" w:rsidRPr="00B15837" w14:paraId="39A45439" w14:textId="77777777" w:rsidTr="001774FC">
        <w:trPr>
          <w:trHeight w:val="283"/>
        </w:trPr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CEE7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4585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Number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of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patient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AB60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% of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otal</w:t>
            </w:r>
            <w:proofErr w:type="spellEnd"/>
          </w:p>
        </w:tc>
      </w:tr>
      <w:tr w:rsidR="001774FC" w:rsidRPr="00B15837" w14:paraId="33F88F13" w14:textId="77777777" w:rsidTr="001774FC">
        <w:trPr>
          <w:trHeight w:val="2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DA15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No prior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D7D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9F9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6%</w:t>
            </w:r>
          </w:p>
        </w:tc>
      </w:tr>
      <w:tr w:rsidR="001774FC" w:rsidRPr="00B15837" w14:paraId="2B8659A4" w14:textId="77777777" w:rsidTr="001774FC">
        <w:trPr>
          <w:trHeight w:val="2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8AB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ystemic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herap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without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adiotherap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EDE0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77A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15%</w:t>
            </w:r>
          </w:p>
        </w:tc>
      </w:tr>
      <w:tr w:rsidR="001774FC" w:rsidRPr="00B15837" w14:paraId="129A51D5" w14:textId="77777777" w:rsidTr="001774FC">
        <w:trPr>
          <w:trHeight w:val="2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5A5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adiotherap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without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ystemic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herap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8634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BDF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19%</w:t>
            </w:r>
          </w:p>
        </w:tc>
      </w:tr>
      <w:tr w:rsidR="001774FC" w:rsidRPr="00B15837" w14:paraId="0D58C2B7" w14:textId="77777777" w:rsidTr="001774FC">
        <w:trPr>
          <w:trHeight w:val="28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075C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ystemic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herap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with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adiotherap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9FE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962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14%</w:t>
            </w:r>
          </w:p>
        </w:tc>
      </w:tr>
      <w:tr w:rsidR="001774FC" w:rsidRPr="00B15837" w14:paraId="52D733FC" w14:textId="77777777" w:rsidTr="001774FC">
        <w:trPr>
          <w:trHeight w:val="283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9F5A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Other therapy without systemic- and/or radiotherap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145E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2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175D" w14:textId="77777777" w:rsidR="001774FC" w:rsidRPr="00B15837" w:rsidRDefault="001774FC" w:rsidP="001774F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nl-NL"/>
              </w:rPr>
              <w:t>46%</w:t>
            </w:r>
          </w:p>
        </w:tc>
      </w:tr>
    </w:tbl>
    <w:p w14:paraId="74E774D0" w14:textId="54BD4C1F" w:rsidR="00F86CAD" w:rsidRPr="00B15837" w:rsidRDefault="00F86CAD" w:rsidP="00052010">
      <w:pPr>
        <w:pStyle w:val="BasistekstIKNL"/>
        <w:spacing w:line="480" w:lineRule="auto"/>
        <w:jc w:val="both"/>
        <w:rPr>
          <w:sz w:val="20"/>
          <w:szCs w:val="20"/>
          <w:lang w:val="en-GB"/>
        </w:rPr>
      </w:pPr>
    </w:p>
    <w:p w14:paraId="7D1E23CA" w14:textId="77777777" w:rsidR="00F86CAD" w:rsidRPr="00B15837" w:rsidRDefault="00F86CAD" w:rsidP="00F86CAD">
      <w:pPr>
        <w:pStyle w:val="BasistekstIKNL"/>
      </w:pPr>
      <w:r w:rsidRPr="00B15837">
        <w:br w:type="page"/>
      </w:r>
    </w:p>
    <w:p w14:paraId="0989B89D" w14:textId="2AE894E0" w:rsidR="005A2DD4" w:rsidRPr="00B15837" w:rsidRDefault="005A2DD4" w:rsidP="00052010">
      <w:pPr>
        <w:pStyle w:val="BasistekstIKNL"/>
        <w:spacing w:line="480" w:lineRule="auto"/>
        <w:jc w:val="both"/>
        <w:rPr>
          <w:color w:val="FF0000"/>
          <w:sz w:val="20"/>
          <w:szCs w:val="20"/>
          <w:lang w:val="en-GB"/>
        </w:rPr>
      </w:pPr>
      <w:r w:rsidRPr="00B15837">
        <w:rPr>
          <w:b/>
          <w:sz w:val="20"/>
          <w:szCs w:val="20"/>
          <w:lang w:val="en-GB"/>
        </w:rPr>
        <w:lastRenderedPageBreak/>
        <w:t xml:space="preserve">Supplemental Table </w:t>
      </w:r>
      <w:r w:rsidR="00F86CAD" w:rsidRPr="00B15837">
        <w:rPr>
          <w:b/>
          <w:sz w:val="20"/>
          <w:szCs w:val="20"/>
          <w:lang w:val="en-GB"/>
        </w:rPr>
        <w:t>2</w:t>
      </w:r>
      <w:r w:rsidRPr="00B15837">
        <w:rPr>
          <w:sz w:val="20"/>
          <w:szCs w:val="20"/>
          <w:lang w:val="en-GB"/>
        </w:rPr>
        <w:t xml:space="preserve">. Competing risk regression models for the association between a history of malignancies and development of subtypes of a second primary malignancy after </w:t>
      </w:r>
      <w:r w:rsidR="00534DD7" w:rsidRPr="00B15837">
        <w:rPr>
          <w:sz w:val="20"/>
          <w:szCs w:val="20"/>
          <w:lang w:val="en-GB"/>
        </w:rPr>
        <w:t xml:space="preserve">a </w:t>
      </w:r>
      <w:r w:rsidRPr="00B15837">
        <w:rPr>
          <w:sz w:val="20"/>
          <w:szCs w:val="20"/>
          <w:lang w:val="en-GB"/>
        </w:rPr>
        <w:t>follicular lymphoma diagnosis</w:t>
      </w:r>
      <w:r w:rsidRPr="00B15837">
        <w:rPr>
          <w:color w:val="FF0000"/>
          <w:sz w:val="20"/>
          <w:szCs w:val="20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9"/>
        <w:gridCol w:w="723"/>
        <w:gridCol w:w="1181"/>
        <w:gridCol w:w="1053"/>
        <w:gridCol w:w="325"/>
        <w:gridCol w:w="723"/>
        <w:gridCol w:w="1181"/>
        <w:gridCol w:w="1053"/>
      </w:tblGrid>
      <w:tr w:rsidR="005A2DD4" w:rsidRPr="00B15837" w14:paraId="6884D2A2" w14:textId="77777777" w:rsidTr="00D86E47">
        <w:trPr>
          <w:trHeight w:val="283"/>
        </w:trPr>
        <w:tc>
          <w:tcPr>
            <w:tcW w:w="16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C0314" w14:textId="77777777" w:rsidR="005A2DD4" w:rsidRPr="00B15837" w:rsidRDefault="005A2DD4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7E7" w14:textId="77777777" w:rsidR="005A2DD4" w:rsidRPr="00B15837" w:rsidRDefault="005A2DD4" w:rsidP="00B4629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Univariable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9741" w14:textId="77777777" w:rsidR="005A2DD4" w:rsidRPr="00B15837" w:rsidRDefault="005A2DD4" w:rsidP="00B4629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5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664" w14:textId="77777777" w:rsidR="005A2DD4" w:rsidRPr="00B15837" w:rsidRDefault="005A2DD4" w:rsidP="00B4629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Multivariable</w:t>
            </w: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  <w:proofErr w:type="spellEnd"/>
          </w:p>
        </w:tc>
      </w:tr>
      <w:tr w:rsidR="005A2DD4" w:rsidRPr="00B15837" w14:paraId="77E3DCAD" w14:textId="77777777" w:rsidTr="00D86E47">
        <w:trPr>
          <w:trHeight w:val="283"/>
        </w:trPr>
        <w:tc>
          <w:tcPr>
            <w:tcW w:w="16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1758E" w14:textId="77777777" w:rsidR="005A2DD4" w:rsidRPr="00B15837" w:rsidRDefault="005A2DD4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A738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H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F8FE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0676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P</w:t>
            </w: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-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value</w:t>
            </w: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9CB6" w14:textId="5D29ED12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9C4E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H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256E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BAED" w14:textId="77777777" w:rsidR="005A2DD4" w:rsidRPr="00B15837" w:rsidRDefault="005A2DD4" w:rsidP="00052010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P</w:t>
            </w: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-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value</w:t>
            </w: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  <w:proofErr w:type="spellEnd"/>
          </w:p>
        </w:tc>
      </w:tr>
      <w:tr w:rsidR="00C923E9" w:rsidRPr="00B15837" w14:paraId="0BFF33B5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DD18" w14:textId="77777777" w:rsidR="00C923E9" w:rsidRPr="00B15837" w:rsidRDefault="00C923E9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Breast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27C" w14:textId="72EB9D49" w:rsidR="00C923E9" w:rsidRPr="00B15837" w:rsidRDefault="00C923E9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71F" w14:textId="53FDDB9A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62-2.8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D590" w14:textId="4CDE73F1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47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556" w14:textId="77777777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6A2" w14:textId="0D12CBF5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4D00" w14:textId="25271C98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60-2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56B" w14:textId="6880BB99" w:rsidR="00C923E9" w:rsidRPr="00B15837" w:rsidRDefault="00C923E9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489</w:t>
            </w:r>
          </w:p>
        </w:tc>
      </w:tr>
      <w:tr w:rsidR="00B46290" w:rsidRPr="00B15837" w14:paraId="2504A2F1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9EA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Female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productive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CEE" w14:textId="6A153F7D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5C6" w14:textId="4C3196D2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6-3.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235" w14:textId="2573CC29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39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459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3EA" w14:textId="666BFA83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980" w14:textId="57766794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5-3.2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4C1" w14:textId="7470797F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397</w:t>
            </w:r>
          </w:p>
        </w:tc>
      </w:tr>
      <w:tr w:rsidR="00B46290" w:rsidRPr="00B15837" w14:paraId="4D72F8B3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992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Gastrointestinal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AC7" w14:textId="54E1A9D9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50F" w14:textId="703DCE15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72-2.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873" w14:textId="0E17FD2F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4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21D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04F" w14:textId="4958A9CC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55F" w14:textId="6976DA03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60-1.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BED" w14:textId="0F969C4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864</w:t>
            </w:r>
          </w:p>
        </w:tc>
      </w:tr>
      <w:tr w:rsidR="00B46290" w:rsidRPr="00B15837" w14:paraId="7CB62380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511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Hematological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D16" w14:textId="3B5BA3BA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6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BA6" w14:textId="45A4F98D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22-1.6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429" w14:textId="65066E09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3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F1A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79DB" w14:textId="42B84AFA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7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7F21" w14:textId="33212E64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26-1.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F425" w14:textId="1AFD7671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526</w:t>
            </w:r>
          </w:p>
        </w:tc>
      </w:tr>
      <w:tr w:rsidR="00B46290" w:rsidRPr="00B15837" w14:paraId="7F3A3AE5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7B0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Kidne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nd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urinar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ract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7D7" w14:textId="0888416E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B85" w14:textId="6E42CCA9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4-2.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8CD3" w14:textId="13B255F9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24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447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F0F" w14:textId="3B98FE8F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0CD2" w14:textId="776A8A43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4-2.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9ADF" w14:textId="4D473622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202</w:t>
            </w:r>
          </w:p>
        </w:tc>
      </w:tr>
      <w:tr w:rsidR="00B46290" w:rsidRPr="00B15837" w14:paraId="30FD1C03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F59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Male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productive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683" w14:textId="6E7CC372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683" w14:textId="4362ED5B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50-3.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EE7" w14:textId="45389DD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66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F932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C43" w14:textId="280C1C85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98D" w14:textId="73AEE4D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34-2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D71" w14:textId="178F0E9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777</w:t>
            </w:r>
          </w:p>
        </w:tc>
      </w:tr>
      <w:tr w:rsidR="00B46290" w:rsidRPr="00B15837" w14:paraId="57FE5E22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ADA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Melanoma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of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he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ski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2498" w14:textId="676EA8BA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.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E88" w14:textId="1B4BDFE8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90-5.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63A" w14:textId="48D9962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8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4B5A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BB9" w14:textId="5E6346D0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.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29B" w14:textId="21A08D2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96-6.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B73" w14:textId="2754DB9B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.062</w:t>
            </w:r>
          </w:p>
        </w:tc>
      </w:tr>
      <w:tr w:rsidR="00B46290" w:rsidRPr="00B15837" w14:paraId="01B6430E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5CE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spirator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ract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2E6" w14:textId="33C304EC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AD6" w14:textId="5BA0A008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16-3.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FF1" w14:textId="3C284BF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b/>
                <w:bCs/>
                <w:sz w:val="18"/>
                <w:szCs w:val="18"/>
                <w:lang w:val="nl-NL"/>
              </w:rPr>
              <w:t>0.0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657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FC4" w14:textId="70F81721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C29A" w14:textId="789C2E3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10-3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B2F" w14:textId="4AA7447E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15837">
              <w:rPr>
                <w:rFonts w:cs="Arial"/>
                <w:b/>
                <w:bCs/>
                <w:sz w:val="18"/>
                <w:szCs w:val="18"/>
                <w:lang w:val="nl-NL"/>
              </w:rPr>
              <w:t>0.021</w:t>
            </w:r>
          </w:p>
        </w:tc>
      </w:tr>
      <w:tr w:rsidR="00B46290" w:rsidRPr="00B15837" w14:paraId="4EA02565" w14:textId="77777777" w:rsidTr="00D86E47">
        <w:trPr>
          <w:trHeight w:val="283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FEE" w14:textId="77777777" w:rsidR="00B46290" w:rsidRPr="00B15837" w:rsidRDefault="00B46290" w:rsidP="00B46290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quamous cell of the ski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3F9" w14:textId="2F72DEEC" w:rsidR="00B46290" w:rsidRPr="00B15837" w:rsidRDefault="00B46290" w:rsidP="00052010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.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F3B" w14:textId="64DECE83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31-3.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5A3A" w14:textId="52A55C11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837">
              <w:rPr>
                <w:rFonts w:cs="Arial"/>
                <w:b/>
                <w:bCs/>
                <w:sz w:val="18"/>
                <w:szCs w:val="18"/>
                <w:lang w:val="nl-NL"/>
              </w:rPr>
              <w:t>0.0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D35" w14:textId="7777777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07CD" w14:textId="2CC9E845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5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C60" w14:textId="58E06EB7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.01-2.4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4F6" w14:textId="35043F8B" w:rsidR="00B46290" w:rsidRPr="00B15837" w:rsidRDefault="00B46290" w:rsidP="0005201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837">
              <w:rPr>
                <w:rFonts w:cs="Arial"/>
                <w:b/>
                <w:bCs/>
                <w:sz w:val="18"/>
                <w:szCs w:val="18"/>
                <w:lang w:val="nl-NL"/>
              </w:rPr>
              <w:t>0.045</w:t>
            </w:r>
          </w:p>
        </w:tc>
      </w:tr>
      <w:tr w:rsidR="00B46290" w:rsidRPr="00B15837" w14:paraId="292F73E8" w14:textId="77777777" w:rsidTr="00D86E47">
        <w:trPr>
          <w:trHeight w:val="59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E4BD2" w14:textId="559A5BEF" w:rsidR="00B46290" w:rsidRPr="00B15837" w:rsidRDefault="00B46290" w:rsidP="00052010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B15837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="00620DCA"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>Multivariable</w:t>
            </w:r>
            <w:proofErr w:type="spellEnd"/>
            <w:r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models were adjusted for the following baseline characteristics: sex, age and FL stage at diagnosis, and year of FL diagnosis.</w:t>
            </w:r>
          </w:p>
        </w:tc>
      </w:tr>
      <w:tr w:rsidR="00B46290" w:rsidRPr="00B15837" w14:paraId="716DAA2A" w14:textId="77777777" w:rsidTr="00D86E47">
        <w:trPr>
          <w:trHeight w:val="293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631A" w14:textId="77777777" w:rsidR="00B46290" w:rsidRPr="00B15837" w:rsidRDefault="00B46290" w:rsidP="00052010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B15837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B15837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proofErr w:type="spellEnd"/>
            <w:r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>-values were compared to the reference category.</w:t>
            </w:r>
          </w:p>
          <w:p w14:paraId="2778C502" w14:textId="78E646FB" w:rsidR="00B46290" w:rsidRPr="00B15837" w:rsidRDefault="00B46290" w:rsidP="00052010">
            <w:pPr>
              <w:pStyle w:val="BasistekstIKNL"/>
              <w:jc w:val="both"/>
              <w:rPr>
                <w:lang w:val="en-US"/>
              </w:rPr>
            </w:pPr>
            <w:proofErr w:type="spellStart"/>
            <w:r w:rsidRPr="00B15837">
              <w:rPr>
                <w:vertAlign w:val="superscript"/>
                <w:lang w:val="en-US"/>
              </w:rPr>
              <w:t>c</w:t>
            </w:r>
            <w:r w:rsidRPr="00B15837">
              <w:rPr>
                <w:lang w:val="en-US"/>
              </w:rPr>
              <w:t>Analyses</w:t>
            </w:r>
            <w:proofErr w:type="spellEnd"/>
            <w:r w:rsidRPr="00B15837">
              <w:rPr>
                <w:lang w:val="en-US"/>
              </w:rPr>
              <w:t xml:space="preserve"> for subtypes of second primary malignancies that were rare </w:t>
            </w:r>
            <w:r w:rsidR="005730C3" w:rsidRPr="00B15837">
              <w:rPr>
                <w:lang w:val="en-US"/>
              </w:rPr>
              <w:t xml:space="preserve">(&lt;5%) </w:t>
            </w:r>
            <w:r w:rsidRPr="00B15837">
              <w:rPr>
                <w:lang w:val="en-US"/>
              </w:rPr>
              <w:t>were omitted in this table.</w:t>
            </w:r>
          </w:p>
          <w:p w14:paraId="37AC8B6D" w14:textId="527CFA44" w:rsidR="00B46290" w:rsidRPr="00B15837" w:rsidRDefault="00B46290" w:rsidP="00052010">
            <w:pPr>
              <w:pStyle w:val="BasistekstIKNL"/>
              <w:jc w:val="both"/>
              <w:rPr>
                <w:lang w:val="en-US"/>
              </w:rPr>
            </w:pPr>
            <w:r w:rsidRPr="00B15837">
              <w:rPr>
                <w:lang w:val="en-US"/>
              </w:rPr>
              <w:t>Statistically significant p-values (</w:t>
            </w:r>
            <w:r w:rsidRPr="00B15837">
              <w:rPr>
                <w:i/>
                <w:lang w:val="en-US"/>
              </w:rPr>
              <w:t>P</w:t>
            </w:r>
            <w:r w:rsidRPr="00B15837">
              <w:rPr>
                <w:lang w:val="en-US"/>
              </w:rPr>
              <w:t>&lt;0.05) are presented in bold.</w:t>
            </w:r>
          </w:p>
        </w:tc>
      </w:tr>
    </w:tbl>
    <w:p w14:paraId="1725F7BC" w14:textId="46704B4A" w:rsidR="005A2DD4" w:rsidRPr="00B15837" w:rsidRDefault="005A2DD4" w:rsidP="005A2DD4">
      <w:pPr>
        <w:pStyle w:val="BasistekstIKNL"/>
        <w:spacing w:line="480" w:lineRule="auto"/>
        <w:rPr>
          <w:b/>
          <w:sz w:val="20"/>
          <w:szCs w:val="20"/>
          <w:lang w:val="en-US"/>
        </w:rPr>
      </w:pPr>
    </w:p>
    <w:p w14:paraId="269D9F1F" w14:textId="6CB03243" w:rsidR="00211F77" w:rsidRPr="00B15837" w:rsidRDefault="00211F77">
      <w:pPr>
        <w:spacing w:line="240" w:lineRule="auto"/>
        <w:jc w:val="left"/>
        <w:rPr>
          <w:sz w:val="18"/>
          <w:szCs w:val="18"/>
          <w:lang w:val="en-US"/>
        </w:rPr>
      </w:pPr>
      <w:r w:rsidRPr="00B15837">
        <w:rPr>
          <w:lang w:val="en-US"/>
        </w:rPr>
        <w:br w:type="page"/>
      </w:r>
    </w:p>
    <w:p w14:paraId="56853DFE" w14:textId="2E8F1B5B" w:rsidR="009A2AD3" w:rsidRPr="00B15837" w:rsidRDefault="009A2AD3" w:rsidP="00EB6C2C">
      <w:pPr>
        <w:pStyle w:val="BasistekstIKNL"/>
        <w:spacing w:line="480" w:lineRule="auto"/>
        <w:jc w:val="both"/>
        <w:rPr>
          <w:sz w:val="20"/>
          <w:szCs w:val="20"/>
          <w:lang w:val="en-US"/>
        </w:rPr>
      </w:pPr>
      <w:r w:rsidRPr="00B15837">
        <w:rPr>
          <w:b/>
          <w:sz w:val="20"/>
          <w:szCs w:val="20"/>
          <w:lang w:val="en-US"/>
        </w:rPr>
        <w:lastRenderedPageBreak/>
        <w:t xml:space="preserve">Supplemental Table </w:t>
      </w:r>
      <w:r w:rsidR="00F86CAD" w:rsidRPr="00B15837">
        <w:rPr>
          <w:b/>
          <w:sz w:val="20"/>
          <w:szCs w:val="20"/>
          <w:lang w:val="en-US"/>
        </w:rPr>
        <w:t>3</w:t>
      </w:r>
      <w:r w:rsidRPr="00B15837">
        <w:rPr>
          <w:b/>
          <w:sz w:val="20"/>
          <w:szCs w:val="20"/>
          <w:lang w:val="en-US"/>
        </w:rPr>
        <w:t>.</w:t>
      </w:r>
      <w:r w:rsidRPr="00B15837">
        <w:rPr>
          <w:sz w:val="20"/>
          <w:szCs w:val="20"/>
          <w:lang w:val="en-US"/>
        </w:rPr>
        <w:t xml:space="preserve"> Types of prior and subsequent malignancies </w:t>
      </w:r>
      <w:r w:rsidR="009C1823" w:rsidRPr="00B15837">
        <w:rPr>
          <w:sz w:val="20"/>
          <w:szCs w:val="20"/>
          <w:lang w:val="en-US"/>
        </w:rPr>
        <w:t>among</w:t>
      </w:r>
      <w:r w:rsidRPr="00B15837">
        <w:rPr>
          <w:sz w:val="20"/>
          <w:szCs w:val="20"/>
          <w:lang w:val="en-US"/>
        </w:rPr>
        <w:t xml:space="preserve"> patients with follicular lymphoma</w:t>
      </w:r>
      <w:r w:rsidRPr="00B15837">
        <w:rPr>
          <w:color w:val="FF0000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1686"/>
        <w:gridCol w:w="1685"/>
        <w:gridCol w:w="1685"/>
        <w:gridCol w:w="1553"/>
        <w:gridCol w:w="14"/>
      </w:tblGrid>
      <w:tr w:rsidR="00930CD8" w:rsidRPr="00B15837" w14:paraId="707894DC" w14:textId="77777777" w:rsidTr="00D86E47">
        <w:trPr>
          <w:trHeight w:val="480"/>
        </w:trPr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866A8" w14:textId="77777777" w:rsidR="005730C3" w:rsidRPr="00B15837" w:rsidRDefault="005730C3" w:rsidP="00964AA7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72966" w14:textId="77777777" w:rsidR="005730C3" w:rsidRPr="00B15837" w:rsidRDefault="005730C3" w:rsidP="00964AA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First PMD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C1D40" w14:textId="77777777" w:rsidR="005730C3" w:rsidRPr="00B15837" w:rsidRDefault="005730C3" w:rsidP="00964AA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% of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ll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PMDs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AE902" w14:textId="77777777" w:rsidR="005730C3" w:rsidRPr="00B15837" w:rsidRDefault="005730C3" w:rsidP="00964AA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First SPM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9B383" w14:textId="77777777" w:rsidR="005730C3" w:rsidRPr="00B15837" w:rsidRDefault="005730C3" w:rsidP="00964AA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% of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ll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PMs</w:t>
            </w:r>
            <w:proofErr w:type="spellEnd"/>
          </w:p>
        </w:tc>
      </w:tr>
      <w:tr w:rsidR="00930CD8" w:rsidRPr="00B15837" w14:paraId="42A7E1FD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A7D1" w14:textId="5ADA08FA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Bone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nd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soft tissu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EC59" w14:textId="7997461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C9A2" w14:textId="3B6805E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0147" w14:textId="20B7D912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C7D4" w14:textId="480F531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%</w:t>
            </w:r>
          </w:p>
        </w:tc>
      </w:tr>
      <w:tr w:rsidR="00930CD8" w:rsidRPr="00B15837" w14:paraId="2384BE28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75CF" w14:textId="1B671989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Breast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6A4E" w14:textId="5D4B6B85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2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FF95" w14:textId="3168A37C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01C0" w14:textId="1654A18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9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D7BA" w14:textId="47C60EA3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9%</w:t>
            </w:r>
          </w:p>
        </w:tc>
      </w:tr>
      <w:tr w:rsidR="00930CD8" w:rsidRPr="00B15837" w14:paraId="4BE0E871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D83A" w14:textId="5ABEE9E6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Endocrine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FEC9" w14:textId="69200347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5D6D" w14:textId="0C2ABC1F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1AD3" w14:textId="5E7FB85E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1726" w14:textId="64D0D672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%</w:t>
            </w:r>
          </w:p>
        </w:tc>
      </w:tr>
      <w:tr w:rsidR="00930CD8" w:rsidRPr="00B15837" w14:paraId="29DAA211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1683" w14:textId="2C87C510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Female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productive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62CE" w14:textId="6F9FB4C7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29B1" w14:textId="5CE71873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2F43" w14:textId="28A1CBD2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ED84" w14:textId="6214FB2C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7%</w:t>
            </w:r>
          </w:p>
        </w:tc>
      </w:tr>
      <w:tr w:rsidR="00930CD8" w:rsidRPr="00B15837" w14:paraId="20AB831A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3A18" w14:textId="0AAC16E5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Gastrointestinal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9557" w14:textId="06F6F9F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16A7" w14:textId="4BE0BAC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DBAA" w14:textId="076AE8D3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10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B7CF" w14:textId="2B72896C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9%</w:t>
            </w:r>
          </w:p>
        </w:tc>
      </w:tr>
      <w:tr w:rsidR="00930CD8" w:rsidRPr="00B15837" w14:paraId="0A999512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3C82" w14:textId="17263C79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Head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nd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neck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2CAD" w14:textId="30EAA72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E6F5" w14:textId="351A672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ED18" w14:textId="50F4AFB7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6C04" w14:textId="5605EA2D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%</w:t>
            </w:r>
          </w:p>
        </w:tc>
      </w:tr>
      <w:tr w:rsidR="00930CD8" w:rsidRPr="00B15837" w14:paraId="22DA6083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8F2F" w14:textId="664672BE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Hematological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C808" w14:textId="72EB8E28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9919" w14:textId="51B97962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8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24C8" w14:textId="37ACC10F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20</w:t>
            </w:r>
            <w:r w:rsidR="00B322D3" w:rsidRPr="00B15837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D82F" w14:textId="6D3DE62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1%</w:t>
            </w:r>
          </w:p>
        </w:tc>
      </w:tr>
      <w:tr w:rsidR="00930CD8" w:rsidRPr="00B15837" w14:paraId="501A4283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4879" w14:textId="101214CC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Kidne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and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urinar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ract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1D59" w14:textId="20B4A277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E5E7" w14:textId="4CC971B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B173" w14:textId="671CE17E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5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5D26" w14:textId="5A039D1A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5%</w:t>
            </w:r>
          </w:p>
        </w:tc>
      </w:tr>
      <w:tr w:rsidR="00930CD8" w:rsidRPr="00B15837" w14:paraId="7F46B6FA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6EEA" w14:textId="409315D7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Male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productive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B9E2" w14:textId="65B9A275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6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F9C1" w14:textId="1D9A5C0A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351C" w14:textId="45C9B6F0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8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3E66" w14:textId="667BDDB7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4%</w:t>
            </w:r>
          </w:p>
        </w:tc>
      </w:tr>
      <w:tr w:rsidR="00930CD8" w:rsidRPr="00B15837" w14:paraId="2E6B6263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928D" w14:textId="7A0F33E9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Melanoma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ski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FD44" w14:textId="34477046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15EF" w14:textId="33AB065F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51CF" w14:textId="4320354A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43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3FD3" w14:textId="45A93C5D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4%</w:t>
            </w:r>
          </w:p>
        </w:tc>
      </w:tr>
      <w:tr w:rsidR="00930CD8" w:rsidRPr="00B15837" w14:paraId="1A9065C3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368C" w14:textId="5AA12B29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Nervous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system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76BE" w14:textId="7401B509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47B8" w14:textId="008AFEC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1884" w14:textId="6F5BD58D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3C0B" w14:textId="311C7F35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%</w:t>
            </w:r>
          </w:p>
        </w:tc>
      </w:tr>
      <w:tr w:rsidR="00930CD8" w:rsidRPr="00B15837" w14:paraId="49C20596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B5AB" w14:textId="3A64E141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Respiratory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tract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3412" w14:textId="4B2240AC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4CF1" w14:textId="7C17D9F3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6815" w14:textId="3A114CD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6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BFC1" w14:textId="44BCCC69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5%</w:t>
            </w:r>
          </w:p>
        </w:tc>
      </w:tr>
      <w:tr w:rsidR="00930CD8" w:rsidRPr="00B15837" w14:paraId="6990FF2B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275B" w14:textId="6FF1DC10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Squamous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cell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ski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9C10" w14:textId="2C943FBC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C8AA" w14:textId="4E5DD4C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D3BC" w14:textId="00B7D891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1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B30F" w14:textId="27FBEE19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0%</w:t>
            </w:r>
          </w:p>
        </w:tc>
      </w:tr>
      <w:tr w:rsidR="00930CD8" w:rsidRPr="00B15837" w14:paraId="26DF1798" w14:textId="77777777" w:rsidTr="00D86E47">
        <w:trPr>
          <w:trHeight w:val="240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A01B7" w14:textId="70E5B353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Other</w:t>
            </w:r>
            <w:proofErr w:type="spellEnd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15837">
              <w:rPr>
                <w:rFonts w:cs="Arial"/>
                <w:b/>
                <w:bCs/>
                <w:color w:val="000000"/>
                <w:sz w:val="18"/>
                <w:szCs w:val="18"/>
                <w:lang w:val="nl-NL"/>
              </w:rPr>
              <w:t>malignancie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0B54E" w14:textId="371D7D46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83380" w14:textId="015BC5AB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C77E3" w14:textId="38BADF6D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2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02242" w14:textId="741A3C2D" w:rsidR="005730C3" w:rsidRPr="00B15837" w:rsidRDefault="005730C3" w:rsidP="005730C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nl-NL"/>
              </w:rPr>
            </w:pPr>
            <w:r w:rsidRPr="00B15837">
              <w:rPr>
                <w:rFonts w:cs="Arial"/>
                <w:sz w:val="18"/>
                <w:szCs w:val="18"/>
                <w:lang w:val="nl-NL"/>
              </w:rPr>
              <w:t>3%</w:t>
            </w:r>
          </w:p>
        </w:tc>
      </w:tr>
      <w:tr w:rsidR="005730C3" w:rsidRPr="00930CD8" w14:paraId="1EAF4F4D" w14:textId="77777777" w:rsidTr="009642F4">
        <w:trPr>
          <w:gridAfter w:val="1"/>
          <w:wAfter w:w="74" w:type="pct"/>
          <w:trHeight w:val="1727"/>
        </w:trPr>
        <w:tc>
          <w:tcPr>
            <w:tcW w:w="49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00A5" w14:textId="77777777" w:rsidR="005730C3" w:rsidRPr="00B15837" w:rsidRDefault="005730C3" w:rsidP="005730C3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15837">
              <w:rPr>
                <w:rFonts w:cs="Arial"/>
                <w:color w:val="000000"/>
                <w:sz w:val="18"/>
                <w:szCs w:val="18"/>
                <w:lang w:val="en-US"/>
              </w:rPr>
              <w:t>Abbreviations: PMD, prior malignancy diagnosis; SPM, second primary malignancy.</w:t>
            </w:r>
          </w:p>
          <w:p w14:paraId="5798DEFC" w14:textId="59C7EBFA" w:rsidR="009642F4" w:rsidRPr="00B15837" w:rsidRDefault="00F73B27" w:rsidP="00B322D3">
            <w:pPr>
              <w:pStyle w:val="BasistekstIKNL"/>
              <w:jc w:val="both"/>
              <w:rPr>
                <w:lang w:val="en-US"/>
              </w:rPr>
            </w:pPr>
            <w:bookmarkStart w:id="3" w:name="_Hlk50471964"/>
            <w:proofErr w:type="spellStart"/>
            <w:r w:rsidRPr="00B15837">
              <w:rPr>
                <w:vertAlign w:val="superscript"/>
                <w:lang w:val="en-US"/>
              </w:rPr>
              <w:t>a</w:t>
            </w:r>
            <w:bookmarkEnd w:id="3"/>
            <w:r w:rsidR="00930CD8" w:rsidRPr="00B15837">
              <w:rPr>
                <w:lang w:val="en-US"/>
              </w:rPr>
              <w:t>Follicular</w:t>
            </w:r>
            <w:proofErr w:type="spellEnd"/>
            <w:r w:rsidR="00930CD8" w:rsidRPr="00B15837">
              <w:rPr>
                <w:lang w:val="en-US"/>
              </w:rPr>
              <w:t xml:space="preserve"> lymphoma </w:t>
            </w:r>
            <w:bookmarkStart w:id="4" w:name="_Hlk50472968"/>
            <w:r w:rsidR="00930CD8" w:rsidRPr="00B15837">
              <w:rPr>
                <w:lang w:val="en-US"/>
              </w:rPr>
              <w:t xml:space="preserve">patients </w:t>
            </w:r>
            <w:r w:rsidR="00DD4944">
              <w:rPr>
                <w:lang w:val="en-US"/>
              </w:rPr>
              <w:t>who</w:t>
            </w:r>
            <w:bookmarkStart w:id="5" w:name="_GoBack"/>
            <w:bookmarkEnd w:id="5"/>
            <w:r w:rsidR="00930CD8" w:rsidRPr="00B15837">
              <w:rPr>
                <w:lang w:val="en-US"/>
              </w:rPr>
              <w:t xml:space="preserve"> </w:t>
            </w:r>
            <w:r w:rsidR="003921CA" w:rsidRPr="00B15837">
              <w:rPr>
                <w:lang w:val="en-US"/>
              </w:rPr>
              <w:t xml:space="preserve">were diagnosed with </w:t>
            </w:r>
            <w:r w:rsidR="00930CD8" w:rsidRPr="00B15837">
              <w:rPr>
                <w:lang w:val="en-US"/>
              </w:rPr>
              <w:t xml:space="preserve">a hematological </w:t>
            </w:r>
            <w:r w:rsidR="009642F4" w:rsidRPr="00B15837">
              <w:rPr>
                <w:lang w:val="en-US"/>
              </w:rPr>
              <w:t xml:space="preserve">SPM </w:t>
            </w:r>
            <w:r w:rsidR="00930CD8" w:rsidRPr="00B15837">
              <w:rPr>
                <w:lang w:val="en-US"/>
              </w:rPr>
              <w:t xml:space="preserve">(n = 120), </w:t>
            </w:r>
            <w:r w:rsidR="003921CA" w:rsidRPr="00B15837">
              <w:rPr>
                <w:lang w:val="en-US"/>
              </w:rPr>
              <w:t>were diagnosed with</w:t>
            </w:r>
            <w:r w:rsidR="00930CD8" w:rsidRPr="00B15837">
              <w:rPr>
                <w:lang w:val="en-US"/>
              </w:rPr>
              <w:t xml:space="preserve"> the following entities</w:t>
            </w:r>
            <w:r w:rsidR="003921CA" w:rsidRPr="00B15837">
              <w:rPr>
                <w:lang w:val="en-US"/>
              </w:rPr>
              <w:t xml:space="preserve"> of </w:t>
            </w:r>
            <w:bookmarkEnd w:id="4"/>
            <w:r w:rsidR="003921CA" w:rsidRPr="00B15837">
              <w:rPr>
                <w:lang w:val="en-US"/>
              </w:rPr>
              <w:t>SPMs (n = 120)</w:t>
            </w:r>
            <w:r w:rsidR="00930CD8" w:rsidRPr="00B15837">
              <w:rPr>
                <w:lang w:val="en-US"/>
              </w:rPr>
              <w:t xml:space="preserve">: acute myeloid leukemia (n = 36), Hodgkin lymphoma (n = 19), myelodysplastic syndrome (n = 18), myeloproliferative disorder (n = 11), chronic lymphocytic leukemia or small lymphocytic lymphoma (n = 9), indolent non-Hodgkin lymphoma (n = 8), plasma cell neoplasm (n = 8), lymphoblastic leukemia/lymphoma (n = 5), mature T- and NK-cell neoplasm (n = 4), cutaneous lymphoma (n = 1), unspecified and </w:t>
            </w:r>
            <w:proofErr w:type="spellStart"/>
            <w:r w:rsidR="00930CD8" w:rsidRPr="00B15837">
              <w:rPr>
                <w:lang w:val="en-US"/>
              </w:rPr>
              <w:t>biphenotypic</w:t>
            </w:r>
            <w:proofErr w:type="spellEnd"/>
            <w:r w:rsidR="00930CD8" w:rsidRPr="00B15837">
              <w:rPr>
                <w:lang w:val="en-US"/>
              </w:rPr>
              <w:t xml:space="preserve"> acute leukemia (n = 1).</w:t>
            </w:r>
          </w:p>
        </w:tc>
      </w:tr>
    </w:tbl>
    <w:p w14:paraId="2CC3C949" w14:textId="4FD87D0B" w:rsidR="002E5091" w:rsidRDefault="002E5091" w:rsidP="00EB6C2C">
      <w:pPr>
        <w:pStyle w:val="BasistekstIKNL"/>
        <w:rPr>
          <w:color w:val="FF0000"/>
          <w:lang w:val="en-US"/>
        </w:rPr>
      </w:pPr>
    </w:p>
    <w:p w14:paraId="4FD2D444" w14:textId="0F3E87BD" w:rsidR="002E5091" w:rsidRDefault="002E5091" w:rsidP="002E5091">
      <w:pPr>
        <w:rPr>
          <w:lang w:val="en-US"/>
        </w:rPr>
      </w:pPr>
    </w:p>
    <w:p w14:paraId="6CEA0538" w14:textId="77777777" w:rsidR="00F10B77" w:rsidRPr="00F10B77" w:rsidRDefault="00F10B77" w:rsidP="00F10B77">
      <w:pPr>
        <w:pStyle w:val="BasistekstIKNL"/>
        <w:rPr>
          <w:lang w:val="en-US"/>
        </w:rPr>
      </w:pPr>
    </w:p>
    <w:p w14:paraId="60BA719E" w14:textId="77777777" w:rsidR="002E5091" w:rsidRPr="00EB6C2C" w:rsidRDefault="002E5091" w:rsidP="002E5091">
      <w:pPr>
        <w:rPr>
          <w:lang w:val="en-US"/>
        </w:rPr>
      </w:pPr>
    </w:p>
    <w:sectPr w:rsidR="002E5091" w:rsidRPr="00EB6C2C" w:rsidSect="001270C5">
      <w:footerReference w:type="default" r:id="rId8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65FDE" w14:textId="77777777" w:rsidR="00D0613F" w:rsidRPr="00206899" w:rsidRDefault="00D0613F" w:rsidP="00206899">
      <w:pPr>
        <w:pStyle w:val="Voettekst"/>
      </w:pPr>
    </w:p>
  </w:endnote>
  <w:endnote w:type="continuationSeparator" w:id="0">
    <w:p w14:paraId="3968250A" w14:textId="77777777" w:rsidR="00D0613F" w:rsidRPr="00206899" w:rsidRDefault="00D0613F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5000645"/>
      <w:docPartObj>
        <w:docPartGallery w:val="Page Numbers (Bottom of Page)"/>
        <w:docPartUnique/>
      </w:docPartObj>
    </w:sdtPr>
    <w:sdtEndPr/>
    <w:sdtContent>
      <w:p w14:paraId="71F5BC55" w14:textId="3344DB2A" w:rsidR="005A2DD4" w:rsidRPr="005A2DD4" w:rsidRDefault="005A2DD4">
        <w:pPr>
          <w:pStyle w:val="Voettekst"/>
          <w:rPr>
            <w:lang w:val="en-US"/>
          </w:rPr>
        </w:pPr>
        <w:r w:rsidRPr="005A2DD4">
          <w:rPr>
            <w:lang w:val="en-US"/>
          </w:rPr>
          <w:t>Dinnessen MAW et al.</w:t>
        </w:r>
        <w:r w:rsidR="0082565C">
          <w:rPr>
            <w:lang w:val="en-US"/>
          </w:rPr>
          <w:tab/>
        </w:r>
        <w:r w:rsidRPr="005A2DD4">
          <w:rPr>
            <w:lang w:val="en-US"/>
          </w:rPr>
          <w:t>The impact of prior</w:t>
        </w:r>
        <w:r>
          <w:rPr>
            <w:lang w:val="en-US"/>
          </w:rPr>
          <w:t xml:space="preserve"> malignancies in </w:t>
        </w:r>
        <w:r w:rsidR="0082565C">
          <w:rPr>
            <w:lang w:val="en-US"/>
          </w:rPr>
          <w:t>FL</w:t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  <w:t xml:space="preserve">             </w:t>
        </w:r>
        <w:r>
          <w:fldChar w:fldCharType="begin"/>
        </w:r>
        <w:r w:rsidRPr="005A2DD4">
          <w:rPr>
            <w:lang w:val="en-US"/>
          </w:rPr>
          <w:instrText>PAGE   \* MERGEFORMAT</w:instrText>
        </w:r>
        <w:r>
          <w:fldChar w:fldCharType="separate"/>
        </w:r>
        <w:r w:rsidRPr="005A2DD4">
          <w:rPr>
            <w:lang w:val="en-US"/>
          </w:rPr>
          <w:t>2</w:t>
        </w:r>
        <w:r>
          <w:fldChar w:fldCharType="end"/>
        </w:r>
      </w:p>
    </w:sdtContent>
  </w:sdt>
  <w:p w14:paraId="7B46EB7B" w14:textId="77777777" w:rsidR="005A2DD4" w:rsidRPr="005A2DD4" w:rsidRDefault="005A2DD4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C66D1" w14:textId="77777777" w:rsidR="00D0613F" w:rsidRPr="00206899" w:rsidRDefault="00D0613F" w:rsidP="00206899">
      <w:pPr>
        <w:pStyle w:val="Voettekst"/>
      </w:pPr>
    </w:p>
  </w:footnote>
  <w:footnote w:type="continuationSeparator" w:id="0">
    <w:p w14:paraId="2ECC15A8" w14:textId="77777777" w:rsidR="00D0613F" w:rsidRPr="00206899" w:rsidRDefault="00D0613F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69579D4"/>
    <w:multiLevelType w:val="hybridMultilevel"/>
    <w:tmpl w:val="0C5EC47C"/>
    <w:lvl w:ilvl="0" w:tplc="A30CA4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4FAA63B3"/>
    <w:multiLevelType w:val="multilevel"/>
    <w:tmpl w:val="F2509C8E"/>
    <w:numStyleLink w:val="LijstopsommingtekenIKNL"/>
  </w:abstractNum>
  <w:abstractNum w:abstractNumId="17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8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9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0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5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8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5"/>
  </w:num>
  <w:num w:numId="4">
    <w:abstractNumId w:val="13"/>
  </w:num>
  <w:num w:numId="5">
    <w:abstractNumId w:val="27"/>
  </w:num>
  <w:num w:numId="6">
    <w:abstractNumId w:val="19"/>
  </w:num>
  <w:num w:numId="7">
    <w:abstractNumId w:val="2"/>
  </w:num>
  <w:num w:numId="8">
    <w:abstractNumId w:val="12"/>
  </w:num>
  <w:num w:numId="9">
    <w:abstractNumId w:val="9"/>
  </w:num>
  <w:num w:numId="10">
    <w:abstractNumId w:val="25"/>
  </w:num>
  <w:num w:numId="11">
    <w:abstractNumId w:val="20"/>
  </w:num>
  <w:num w:numId="12">
    <w:abstractNumId w:val="23"/>
  </w:num>
  <w:num w:numId="13">
    <w:abstractNumId w:val="24"/>
  </w:num>
  <w:num w:numId="14">
    <w:abstractNumId w:val="10"/>
  </w:num>
  <w:num w:numId="15">
    <w:abstractNumId w:val="17"/>
  </w:num>
  <w:num w:numId="16">
    <w:abstractNumId w:val="7"/>
  </w:num>
  <w:num w:numId="17">
    <w:abstractNumId w:val="0"/>
  </w:num>
  <w:num w:numId="18">
    <w:abstractNumId w:val="6"/>
  </w:num>
  <w:num w:numId="19">
    <w:abstractNumId w:val="26"/>
  </w:num>
  <w:num w:numId="20">
    <w:abstractNumId w:val="4"/>
  </w:num>
  <w:num w:numId="21">
    <w:abstractNumId w:val="22"/>
  </w:num>
  <w:num w:numId="22">
    <w:abstractNumId w:val="29"/>
  </w:num>
  <w:num w:numId="23">
    <w:abstractNumId w:val="21"/>
  </w:num>
  <w:num w:numId="24">
    <w:abstractNumId w:val="11"/>
  </w:num>
  <w:num w:numId="25">
    <w:abstractNumId w:val="18"/>
  </w:num>
  <w:num w:numId="26">
    <w:abstractNumId w:val="8"/>
  </w:num>
  <w:num w:numId="27">
    <w:abstractNumId w:val="28"/>
  </w:num>
  <w:num w:numId="28">
    <w:abstractNumId w:val="3"/>
  </w:num>
  <w:num w:numId="29">
    <w:abstractNumId w:val="5"/>
  </w:num>
  <w:num w:numId="30">
    <w:abstractNumId w:val="16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4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 w:numId="47">
    <w:abstractNumId w:val="1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481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xszC0MLE0tTQ1NTRT0lEKTi0uzszPAykwrgUA+UU8PywAAAA="/>
  </w:docVars>
  <w:rsids>
    <w:rsidRoot w:val="005A2DD4"/>
    <w:rsid w:val="00014852"/>
    <w:rsid w:val="00040508"/>
    <w:rsid w:val="000423D1"/>
    <w:rsid w:val="00052010"/>
    <w:rsid w:val="00053218"/>
    <w:rsid w:val="0005430B"/>
    <w:rsid w:val="00060551"/>
    <w:rsid w:val="00063006"/>
    <w:rsid w:val="000647FA"/>
    <w:rsid w:val="000770D9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774FC"/>
    <w:rsid w:val="00183D2E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11F77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2E5091"/>
    <w:rsid w:val="002F1E4C"/>
    <w:rsid w:val="00312112"/>
    <w:rsid w:val="00323DC5"/>
    <w:rsid w:val="00331795"/>
    <w:rsid w:val="00335067"/>
    <w:rsid w:val="003361A6"/>
    <w:rsid w:val="00336222"/>
    <w:rsid w:val="00365327"/>
    <w:rsid w:val="0037211F"/>
    <w:rsid w:val="00377612"/>
    <w:rsid w:val="003921CA"/>
    <w:rsid w:val="00392A90"/>
    <w:rsid w:val="003A28DF"/>
    <w:rsid w:val="003A4882"/>
    <w:rsid w:val="003B28DA"/>
    <w:rsid w:val="003B4485"/>
    <w:rsid w:val="003B543A"/>
    <w:rsid w:val="003C2342"/>
    <w:rsid w:val="003D7A5A"/>
    <w:rsid w:val="003E1F01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35FB9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067C1"/>
    <w:rsid w:val="00511688"/>
    <w:rsid w:val="005125DF"/>
    <w:rsid w:val="00513B86"/>
    <w:rsid w:val="00534DD7"/>
    <w:rsid w:val="00544B9A"/>
    <w:rsid w:val="00550716"/>
    <w:rsid w:val="0055193B"/>
    <w:rsid w:val="00561E91"/>
    <w:rsid w:val="00567370"/>
    <w:rsid w:val="005730C3"/>
    <w:rsid w:val="00575FFC"/>
    <w:rsid w:val="005829B5"/>
    <w:rsid w:val="00587733"/>
    <w:rsid w:val="005A2DD4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143D2"/>
    <w:rsid w:val="00620DCA"/>
    <w:rsid w:val="00625BEE"/>
    <w:rsid w:val="006264A6"/>
    <w:rsid w:val="006301D1"/>
    <w:rsid w:val="006307AE"/>
    <w:rsid w:val="00642941"/>
    <w:rsid w:val="00675ACD"/>
    <w:rsid w:val="00681711"/>
    <w:rsid w:val="0068293F"/>
    <w:rsid w:val="006977BB"/>
    <w:rsid w:val="006A1F22"/>
    <w:rsid w:val="006A5F4C"/>
    <w:rsid w:val="006A6366"/>
    <w:rsid w:val="006A792B"/>
    <w:rsid w:val="006B70A4"/>
    <w:rsid w:val="006C4E36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65F79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1521"/>
    <w:rsid w:val="00813325"/>
    <w:rsid w:val="008144E4"/>
    <w:rsid w:val="008223E0"/>
    <w:rsid w:val="0082565C"/>
    <w:rsid w:val="00830FC6"/>
    <w:rsid w:val="00844FC1"/>
    <w:rsid w:val="00851F20"/>
    <w:rsid w:val="0085555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CD8"/>
    <w:rsid w:val="00930D7F"/>
    <w:rsid w:val="00942203"/>
    <w:rsid w:val="00945E93"/>
    <w:rsid w:val="009461E3"/>
    <w:rsid w:val="00950AA8"/>
    <w:rsid w:val="00950DB4"/>
    <w:rsid w:val="0095281D"/>
    <w:rsid w:val="009606EB"/>
    <w:rsid w:val="009616DB"/>
    <w:rsid w:val="009642F4"/>
    <w:rsid w:val="0097623E"/>
    <w:rsid w:val="0097672B"/>
    <w:rsid w:val="0098203C"/>
    <w:rsid w:val="009A2AD3"/>
    <w:rsid w:val="009A4474"/>
    <w:rsid w:val="009B4DBF"/>
    <w:rsid w:val="009C0F63"/>
    <w:rsid w:val="009C182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AF7389"/>
    <w:rsid w:val="00B0606A"/>
    <w:rsid w:val="00B13831"/>
    <w:rsid w:val="00B15837"/>
    <w:rsid w:val="00B322D3"/>
    <w:rsid w:val="00B406EB"/>
    <w:rsid w:val="00B458F7"/>
    <w:rsid w:val="00B460C2"/>
    <w:rsid w:val="00B46290"/>
    <w:rsid w:val="00B4767E"/>
    <w:rsid w:val="00B50D02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16246"/>
    <w:rsid w:val="00C20D2C"/>
    <w:rsid w:val="00C45271"/>
    <w:rsid w:val="00C50883"/>
    <w:rsid w:val="00C56CE8"/>
    <w:rsid w:val="00C61462"/>
    <w:rsid w:val="00C70B41"/>
    <w:rsid w:val="00C80B2D"/>
    <w:rsid w:val="00C916F6"/>
    <w:rsid w:val="00C923E9"/>
    <w:rsid w:val="00C93473"/>
    <w:rsid w:val="00C94775"/>
    <w:rsid w:val="00CB2AE8"/>
    <w:rsid w:val="00CB3EBD"/>
    <w:rsid w:val="00CB5F99"/>
    <w:rsid w:val="00CC126F"/>
    <w:rsid w:val="00CD25A9"/>
    <w:rsid w:val="00CD335E"/>
    <w:rsid w:val="00CE068D"/>
    <w:rsid w:val="00CF1C58"/>
    <w:rsid w:val="00CF26CD"/>
    <w:rsid w:val="00CF4758"/>
    <w:rsid w:val="00CF5242"/>
    <w:rsid w:val="00D0613F"/>
    <w:rsid w:val="00D061DC"/>
    <w:rsid w:val="00D152F9"/>
    <w:rsid w:val="00D201C7"/>
    <w:rsid w:val="00D624B2"/>
    <w:rsid w:val="00D71F01"/>
    <w:rsid w:val="00D86E47"/>
    <w:rsid w:val="00D9088A"/>
    <w:rsid w:val="00DA0C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4944"/>
    <w:rsid w:val="00DD6AF5"/>
    <w:rsid w:val="00E0379B"/>
    <w:rsid w:val="00E238BE"/>
    <w:rsid w:val="00E479FA"/>
    <w:rsid w:val="00E56477"/>
    <w:rsid w:val="00E62101"/>
    <w:rsid w:val="00E6554D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B6C2C"/>
    <w:rsid w:val="00EC6611"/>
    <w:rsid w:val="00ED3C1B"/>
    <w:rsid w:val="00ED576D"/>
    <w:rsid w:val="00ED6E45"/>
    <w:rsid w:val="00EE29C9"/>
    <w:rsid w:val="00EF06D0"/>
    <w:rsid w:val="00EF1484"/>
    <w:rsid w:val="00F03461"/>
    <w:rsid w:val="00F10B77"/>
    <w:rsid w:val="00F4235D"/>
    <w:rsid w:val="00F42D50"/>
    <w:rsid w:val="00F52812"/>
    <w:rsid w:val="00F73B27"/>
    <w:rsid w:val="00F7766C"/>
    <w:rsid w:val="00F80FDA"/>
    <w:rsid w:val="00F82076"/>
    <w:rsid w:val="00F82A36"/>
    <w:rsid w:val="00F86CAD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ddd"/>
    </o:shapedefaults>
    <o:shapelayout v:ext="edit">
      <o:idmap v:ext="edit" data="1"/>
    </o:shapelayout>
  </w:shapeDefaults>
  <w:decimalSymbol w:val=","/>
  <w:listSeparator w:val=";"/>
  <w14:docId w14:val="1AD1C876"/>
  <w15:chartTrackingRefBased/>
  <w15:docId w15:val="{446A7DA5-2FE8-46F6-9E09-623C6B98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5A2DD4"/>
    <w:pPr>
      <w:spacing w:line="480" w:lineRule="auto"/>
      <w:jc w:val="both"/>
    </w:pPr>
    <w:rPr>
      <w:rFonts w:ascii="Arial" w:hAnsi="Arial" w:cs="Maiandra GD"/>
      <w:lang w:val="en-GB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BasistekstIKNLChar">
    <w:name w:val="Basistekst IKNL Char"/>
    <w:basedOn w:val="Standaardalinea-lettertype"/>
    <w:link w:val="BasistekstIKNL"/>
    <w:rsid w:val="005A2DD4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5A2DD4"/>
    <w:rPr>
      <w:rFonts w:ascii="Arial" w:hAnsi="Arial" w:cs="Maiandra GD"/>
      <w:sz w:val="18"/>
      <w:szCs w:val="18"/>
    </w:rPr>
  </w:style>
  <w:style w:type="paragraph" w:styleId="Revisie">
    <w:name w:val="Revision"/>
    <w:hidden/>
    <w:uiPriority w:val="99"/>
    <w:semiHidden/>
    <w:rsid w:val="00C923E9"/>
    <w:rPr>
      <w:rFonts w:ascii="Arial" w:hAnsi="Arial" w:cs="Maiandra GD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5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A1160-8E10-4CC6-A27C-1B84384E7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0455B1F</Template>
  <TotalTime>1</TotalTime>
  <Pages>4</Pages>
  <Words>584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tte Dinnessen</dc:creator>
  <cp:keywords/>
  <dc:description/>
  <cp:lastModifiedBy>Manette Dinnessen</cp:lastModifiedBy>
  <cp:revision>4</cp:revision>
  <cp:lastPrinted>2012-02-21T16:23:00Z</cp:lastPrinted>
  <dcterms:created xsi:type="dcterms:W3CDTF">2020-09-14T07:12:00Z</dcterms:created>
  <dcterms:modified xsi:type="dcterms:W3CDTF">2020-09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